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57576" w14:textId="18774396" w:rsidR="00D60BA3" w:rsidRPr="00B840BD" w:rsidRDefault="006C24C5" w:rsidP="00860557">
      <w:pPr>
        <w:spacing w:after="0" w:line="240" w:lineRule="auto"/>
        <w:rPr>
          <w:b/>
          <w:bCs/>
          <w:color w:val="auto"/>
        </w:rPr>
      </w:pPr>
      <w:r w:rsidRPr="00B840BD">
        <w:rPr>
          <w:b/>
          <w:bCs/>
          <w:color w:val="auto"/>
        </w:rPr>
        <w:t>S2</w:t>
      </w:r>
      <w:r>
        <w:rPr>
          <w:b/>
          <w:bCs/>
          <w:color w:val="auto"/>
        </w:rPr>
        <w:t xml:space="preserve"> </w:t>
      </w:r>
      <w:r w:rsidR="00D60BA3" w:rsidRPr="00B840BD">
        <w:rPr>
          <w:b/>
          <w:bCs/>
          <w:color w:val="auto"/>
        </w:rPr>
        <w:t xml:space="preserve">Table. </w:t>
      </w:r>
      <w:r w:rsidR="00D43A0A" w:rsidRPr="00B840BD">
        <w:rPr>
          <w:b/>
          <w:bCs/>
          <w:color w:val="auto"/>
        </w:rPr>
        <w:t>Association of the food environment with BMI</w:t>
      </w:r>
      <w:r w:rsidR="00BA78F3" w:rsidRPr="00B840BD">
        <w:rPr>
          <w:b/>
          <w:bCs/>
          <w:color w:val="auto"/>
        </w:rPr>
        <w:t xml:space="preserve"> and the interaction of dietary patterns and the food environment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4815"/>
        <w:gridCol w:w="992"/>
        <w:gridCol w:w="1276"/>
        <w:gridCol w:w="1276"/>
        <w:gridCol w:w="1134"/>
      </w:tblGrid>
      <w:tr w:rsidR="009A67C0" w:rsidRPr="00B840BD" w14:paraId="1833E452" w14:textId="77777777" w:rsidTr="0004181D">
        <w:trPr>
          <w:trHeight w:val="34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53698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Model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04DF6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FB271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1791C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40FCE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9A67C0" w:rsidRPr="00B840BD" w14:paraId="71939519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CAD79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BC648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68CE1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B6C2F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622E3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32DB6459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C4DC" w14:textId="77777777" w:rsidR="00D60BA3" w:rsidRPr="00B840BD" w:rsidRDefault="00D60BA3" w:rsidP="009A67C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C119A" w14:textId="6FA8F5A3" w:rsidR="00D60BA3" w:rsidRPr="00E9219A" w:rsidRDefault="00E9219A" w:rsidP="009A67C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E9219A">
              <w:rPr>
                <w:b/>
                <w:bCs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C0714" w14:textId="3E1E0D69" w:rsidR="00D60BA3" w:rsidRPr="00B840BD" w:rsidRDefault="004030E7" w:rsidP="009A67C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64B3" w14:textId="3F747EB9" w:rsidR="00D60BA3" w:rsidRPr="00B840BD" w:rsidRDefault="004030E7" w:rsidP="009A67C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3072" w14:textId="77777777" w:rsidR="00D60BA3" w:rsidRPr="00B840BD" w:rsidRDefault="00D60BA3" w:rsidP="009A67C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D60BA3" w:rsidRPr="00B840BD" w14:paraId="5AEC301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897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8747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92DA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96ED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A5D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54</w:t>
            </w:r>
          </w:p>
        </w:tc>
      </w:tr>
      <w:tr w:rsidR="00D60BA3" w:rsidRPr="00B840BD" w14:paraId="6D8B9304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FB8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68E8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BFB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3B41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B41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92</w:t>
            </w:r>
          </w:p>
        </w:tc>
      </w:tr>
      <w:tr w:rsidR="00D60BA3" w:rsidRPr="00B840BD" w14:paraId="3134F13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3EC0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1 &amp; 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824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958D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2571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157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4</w:t>
            </w:r>
          </w:p>
        </w:tc>
      </w:tr>
      <w:tr w:rsidR="00D60BA3" w:rsidRPr="00B840BD" w14:paraId="0FD5165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77F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40B6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73B3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8DA3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6E3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26EC641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68E1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733E5" w14:textId="36FA2CD0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EC31E" w14:textId="57EA2D7D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1117" w14:textId="66400FE1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C8C3A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6A7EDF2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78F3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A6F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5E7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19E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684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2</w:t>
            </w:r>
          </w:p>
        </w:tc>
      </w:tr>
      <w:tr w:rsidR="00D60BA3" w:rsidRPr="00B840BD" w14:paraId="091BA1C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2DA72" w14:textId="026B2762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F8A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926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752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DBF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7</w:t>
            </w:r>
          </w:p>
        </w:tc>
      </w:tr>
      <w:tr w:rsidR="00D60BA3" w:rsidRPr="00B840BD" w14:paraId="29CADCF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9D2F8" w14:textId="1CE126A1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1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23B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444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502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F6F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2</w:t>
            </w:r>
          </w:p>
        </w:tc>
      </w:tr>
      <w:tr w:rsidR="00D60BA3" w:rsidRPr="00B840BD" w14:paraId="786C463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BCB2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14F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4A3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CFB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47A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774A960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1AB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4F3EB" w14:textId="31621961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E52D1" w14:textId="2561A0CA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EA99" w14:textId="2CDAC66F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3E525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7500CC2E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B7A3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75C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5A4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DB4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7D2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7</w:t>
            </w:r>
          </w:p>
        </w:tc>
      </w:tr>
      <w:tr w:rsidR="00D60BA3" w:rsidRPr="00B840BD" w14:paraId="62E657B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5F573" w14:textId="00FED124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169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7D1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F4E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1CA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3</w:t>
            </w:r>
          </w:p>
        </w:tc>
      </w:tr>
      <w:tr w:rsidR="00D60BA3" w:rsidRPr="00B840BD" w14:paraId="182A8BCB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EED47" w14:textId="75AA0104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1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9DA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CA5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4DC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2FD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3</w:t>
            </w:r>
          </w:p>
        </w:tc>
      </w:tr>
      <w:tr w:rsidR="00D60BA3" w:rsidRPr="00B840BD" w14:paraId="661CE809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1B1E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C05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A5D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400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AC5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192913C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E9E5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CB610" w14:textId="5C329FD4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14A77" w14:textId="2CE3E219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C272" w14:textId="48DFF90E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7C23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0228D785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84A3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6ED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B4F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D5F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896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4</w:t>
            </w:r>
          </w:p>
        </w:tc>
      </w:tr>
      <w:tr w:rsidR="00D60BA3" w:rsidRPr="00B840BD" w14:paraId="118AECE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B05A" w14:textId="4BB7CF28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5EE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147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DA1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DC8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0</w:t>
            </w:r>
          </w:p>
        </w:tc>
      </w:tr>
      <w:tr w:rsidR="00D60BA3" w:rsidRPr="00B840BD" w14:paraId="7518457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FEC15" w14:textId="54FA0F40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1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AD0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F53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813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2DC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4</w:t>
            </w:r>
          </w:p>
        </w:tc>
      </w:tr>
      <w:tr w:rsidR="00D60BA3" w:rsidRPr="00B840BD" w14:paraId="740DEB5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322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F93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17F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15C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46B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0FC535A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9608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94700" w14:textId="7DFBC019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5C608" w14:textId="7D356B74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047C" w14:textId="7F6DD575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7F23F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5287504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13B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B3B9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55A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48F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801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8</w:t>
            </w:r>
          </w:p>
        </w:tc>
      </w:tr>
      <w:tr w:rsidR="00D60BA3" w:rsidRPr="00B840BD" w14:paraId="46E719A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F01B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lastRenderedPageBreak/>
              <w:t>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2A2F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3193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A53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700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2</w:t>
            </w:r>
          </w:p>
        </w:tc>
      </w:tr>
      <w:tr w:rsidR="00D60BA3" w:rsidRPr="00B840BD" w14:paraId="0177464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01CB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1 &amp; 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9AA4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59EC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8712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09E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2</w:t>
            </w:r>
          </w:p>
        </w:tc>
      </w:tr>
      <w:tr w:rsidR="00D60BA3" w:rsidRPr="00B840BD" w14:paraId="097AAB9E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9CC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C5C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0A1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D17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B14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9A67C0" w:rsidRPr="00B840BD" w14:paraId="0C9C85E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16701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D6015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FE0CD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3EA05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9A117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60BA3" w:rsidRPr="00B840BD" w14:paraId="236244A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9C4E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F2BF" w14:textId="73418D3A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14ED9" w14:textId="0918DBE4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9CEA" w14:textId="0CEF4ADD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2C528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72AFB6D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B28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EBD0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6FF1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5537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35C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2</w:t>
            </w:r>
          </w:p>
        </w:tc>
      </w:tr>
      <w:tr w:rsidR="00D60BA3" w:rsidRPr="00B840BD" w14:paraId="1DB6FEFA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26E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586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8ED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269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A61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54</w:t>
            </w:r>
          </w:p>
        </w:tc>
      </w:tr>
      <w:tr w:rsidR="00D60BA3" w:rsidRPr="00B840BD" w14:paraId="0BF046E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073E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2 &amp; 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DF1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AF4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D6D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F27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0</w:t>
            </w:r>
          </w:p>
        </w:tc>
      </w:tr>
      <w:tr w:rsidR="00D60BA3" w:rsidRPr="00B840BD" w14:paraId="451F319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BC71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43F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9A8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A09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2E4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30DDE86A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D493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F8086" w14:textId="40427797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28CF1" w14:textId="5645987A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C18E" w14:textId="523AD046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F53C8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00B7727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EC4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AE58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3E4D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F484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9CE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99</w:t>
            </w:r>
          </w:p>
        </w:tc>
      </w:tr>
      <w:tr w:rsidR="00D60BA3" w:rsidRPr="00B840BD" w14:paraId="437A971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DD36F" w14:textId="2E2F589D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50B4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DE8A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473E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B90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98</w:t>
            </w:r>
          </w:p>
        </w:tc>
      </w:tr>
      <w:tr w:rsidR="00D60BA3" w:rsidRPr="00B840BD" w14:paraId="0005DD9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31AC1" w14:textId="37DE53B1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2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504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3934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0DF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A53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auto"/>
                <w:lang w:eastAsia="en-GB"/>
              </w:rPr>
            </w:pPr>
            <w:r w:rsidRPr="00B840BD">
              <w:rPr>
                <w:rFonts w:eastAsia="Times New Roman"/>
                <w:color w:val="auto"/>
                <w:lang w:eastAsia="en-GB"/>
              </w:rPr>
              <w:t>0.07</w:t>
            </w:r>
          </w:p>
        </w:tc>
      </w:tr>
      <w:tr w:rsidR="00D60BA3" w:rsidRPr="00B840BD" w14:paraId="7B6EA10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9CB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989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946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DCA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08A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28407B5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53F2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45CF6" w14:textId="07FAF8D1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2023" w14:textId="1C0DF444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9F3A" w14:textId="17699A86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95CF8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248D3E1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7E1D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FC1E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EC21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8B9E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D30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5</w:t>
            </w:r>
          </w:p>
        </w:tc>
      </w:tr>
      <w:tr w:rsidR="00D60BA3" w:rsidRPr="00B840BD" w14:paraId="0A0536D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C952" w14:textId="1920F00D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2430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4CA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5E9F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D5D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7</w:t>
            </w:r>
          </w:p>
        </w:tc>
      </w:tr>
      <w:tr w:rsidR="00D60BA3" w:rsidRPr="00B840BD" w14:paraId="75CFC96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46D88" w14:textId="3C3624BD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2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AB51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17C5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CA2F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043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</w:tr>
      <w:tr w:rsidR="00D60BA3" w:rsidRPr="00B840BD" w14:paraId="7F702E9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9EA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60E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8D5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7C7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739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16265665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81C5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31196" w14:textId="18DA2022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6903E" w14:textId="390A363C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71F6" w14:textId="1283BF7E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E999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7482651B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D22E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1CDD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19E1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AF08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8E5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6</w:t>
            </w:r>
          </w:p>
        </w:tc>
      </w:tr>
      <w:tr w:rsidR="00D60BA3" w:rsidRPr="00B840BD" w14:paraId="39E1F97B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DB90A" w14:textId="5176A936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94C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7FEC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7DB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DCF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3</w:t>
            </w:r>
          </w:p>
        </w:tc>
      </w:tr>
      <w:tr w:rsidR="00D60BA3" w:rsidRPr="00B840BD" w14:paraId="182BC9F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CAB2B" w14:textId="36051174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2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F4F0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7F1D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DD8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D5B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7</w:t>
            </w:r>
          </w:p>
        </w:tc>
      </w:tr>
      <w:tr w:rsidR="00D60BA3" w:rsidRPr="00B840BD" w14:paraId="0342143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8FF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D16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977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45B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626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0ADBFD0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EF1F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5D5CB" w14:textId="05C7663B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7B2A5" w14:textId="4E259146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6557" w14:textId="7297B2A3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5AF1F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0FC6C12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857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lastRenderedPageBreak/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BA0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7DD2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253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5E8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1</w:t>
            </w:r>
          </w:p>
        </w:tc>
      </w:tr>
      <w:tr w:rsidR="00D60BA3" w:rsidRPr="00B840BD" w14:paraId="19DA2C82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BCB0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7D22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63ED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5B70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DAE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4</w:t>
            </w:r>
          </w:p>
        </w:tc>
      </w:tr>
      <w:tr w:rsidR="00D60BA3" w:rsidRPr="00B840BD" w14:paraId="3C84739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A477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2 &amp; 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4DB6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1CE3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FF0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853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0</w:t>
            </w:r>
          </w:p>
        </w:tc>
      </w:tr>
      <w:tr w:rsidR="00D60BA3" w:rsidRPr="00B840BD" w14:paraId="32B1FAFF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3FF5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7740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A74E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854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D9F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9A67C0" w:rsidRPr="00B840BD" w14:paraId="4A0660F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0F6D9A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08034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71A19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50000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1F04C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73630BD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3B3E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AB27C" w14:textId="7BDB0825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E3729" w14:textId="2F2A46B3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D9F7" w14:textId="49B62912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A9CF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5233D96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264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C20B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067B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7EA1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466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</w:tr>
      <w:tr w:rsidR="00D60BA3" w:rsidRPr="00B840BD" w14:paraId="4ED0E3C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73BE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1C25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9710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0EE5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0AD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96</w:t>
            </w:r>
          </w:p>
        </w:tc>
      </w:tr>
      <w:tr w:rsidR="00D60BA3" w:rsidRPr="00B840BD" w14:paraId="02DA1D6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E0A1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3 &amp; 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5662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BB0B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652B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025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8</w:t>
            </w:r>
          </w:p>
        </w:tc>
      </w:tr>
      <w:tr w:rsidR="00D60BA3" w:rsidRPr="00B840BD" w14:paraId="478F819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933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D2A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902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BD5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5EE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1E5A3D39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C43D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48D2A" w14:textId="1F2B7E42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86536" w14:textId="4FBD1956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CA77" w14:textId="3307FA13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72F31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3A96AD0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B860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2927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9AEB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0B0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111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6</w:t>
            </w:r>
          </w:p>
        </w:tc>
      </w:tr>
      <w:tr w:rsidR="00D60BA3" w:rsidRPr="00B840BD" w14:paraId="2A0EE904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96B58" w14:textId="3EAFBF2A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7DB7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B75E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689D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BB8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5</w:t>
            </w:r>
          </w:p>
        </w:tc>
      </w:tr>
      <w:tr w:rsidR="00D60BA3" w:rsidRPr="00B840BD" w14:paraId="04A261A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DFB4C" w14:textId="4097435C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3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E58F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7EB1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0E9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BD2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9</w:t>
            </w:r>
          </w:p>
        </w:tc>
      </w:tr>
      <w:tr w:rsidR="00D60BA3" w:rsidRPr="00B840BD" w14:paraId="62AD3634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DBD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C72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59B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ED9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9C7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4538410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552D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7D5CD" w14:textId="650B4FC0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EF31" w14:textId="21AD7517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FCD9" w14:textId="3C38A010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DE6B3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0820B49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2DDB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0963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F829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0AC3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EAD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</w:tr>
      <w:tr w:rsidR="00D60BA3" w:rsidRPr="00B840BD" w14:paraId="09AFC5E9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CE74F" w14:textId="2E323D03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2B57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8620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AC6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7B8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56</w:t>
            </w:r>
          </w:p>
        </w:tc>
      </w:tr>
      <w:tr w:rsidR="00D60BA3" w:rsidRPr="00B840BD" w14:paraId="44BF0D7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82348" w14:textId="4774A0E2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3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E5E5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147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9DF2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53B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1</w:t>
            </w:r>
          </w:p>
        </w:tc>
      </w:tr>
      <w:tr w:rsidR="00D60BA3" w:rsidRPr="00B840BD" w14:paraId="28DDF01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39D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E21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BB0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4B7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F05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136D7F2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1313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2362" w14:textId="47DC5358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C51FA" w14:textId="2389CEFD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A28A" w14:textId="27EA6F00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53CE3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5FC090D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38E7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E991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40A5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D25D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5D2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0.02</w:t>
            </w:r>
          </w:p>
        </w:tc>
      </w:tr>
      <w:tr w:rsidR="00D60BA3" w:rsidRPr="00B840BD" w14:paraId="4BA3A24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6DDB" w14:textId="45079E6E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5E0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3E29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7E58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B0B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</w:tr>
      <w:tr w:rsidR="00D60BA3" w:rsidRPr="00B840BD" w14:paraId="036DC53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4B902" w14:textId="03438276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3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A654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D4A8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1448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07C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53</w:t>
            </w:r>
          </w:p>
        </w:tc>
      </w:tr>
      <w:tr w:rsidR="00D60BA3" w:rsidRPr="00B840BD" w14:paraId="0CA22F6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EFD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314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DFB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131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7E1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4092FF2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1E76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lastRenderedPageBreak/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7117D" w14:textId="5551EED1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6D5A9" w14:textId="59FAE1C2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6193" w14:textId="0F23F30B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F328B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0B011B9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329F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F09A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1583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1A04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9D8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0.01</w:t>
            </w:r>
          </w:p>
        </w:tc>
      </w:tr>
      <w:tr w:rsidR="00D60BA3" w:rsidRPr="00B840BD" w14:paraId="5E1D4E8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B1CC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C0AB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3AAB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98DC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7D2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4</w:t>
            </w:r>
          </w:p>
        </w:tc>
      </w:tr>
      <w:tr w:rsidR="00D60BA3" w:rsidRPr="00B840BD" w14:paraId="628AE60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A6E5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3 &amp; 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6BD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0594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E4B5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322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4</w:t>
            </w:r>
          </w:p>
        </w:tc>
      </w:tr>
      <w:tr w:rsidR="00D60BA3" w:rsidRPr="00B840BD" w14:paraId="7CD5C8C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7F4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2C4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477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4A4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E8B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9A67C0" w:rsidRPr="00B840BD" w14:paraId="3965B57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83CC9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MODEL 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4C782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A9311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CD853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7D6A5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A67C0" w:rsidRPr="00B840BD" w14:paraId="7858783E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EF8E0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29007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04494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7BCD1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768EF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60BA3" w:rsidRPr="00B840BD" w14:paraId="1ED6F84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D7E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DDDF1" w14:textId="14AD2D5C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8329A" w14:textId="738F6AC3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25CD" w14:textId="4E8A6CD5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8D383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442FF4BF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677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3351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8816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A3D2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624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9</w:t>
            </w:r>
          </w:p>
        </w:tc>
      </w:tr>
      <w:tr w:rsidR="00D60BA3" w:rsidRPr="00B840BD" w14:paraId="42FCFEDE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D15E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D586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5C82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69D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0EE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5</w:t>
            </w:r>
          </w:p>
        </w:tc>
      </w:tr>
      <w:tr w:rsidR="00D60BA3" w:rsidRPr="00B840BD" w14:paraId="2292BA0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A73C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1 &amp; 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846B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D1DD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F832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16C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6</w:t>
            </w:r>
          </w:p>
        </w:tc>
      </w:tr>
      <w:tr w:rsidR="00D60BA3" w:rsidRPr="00B840BD" w14:paraId="2DB2D69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836B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50C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0E4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6A84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B5B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47F68A7B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E80B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DF3D5" w14:textId="0E9DC53E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0010E" w14:textId="6ED47C78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4548" w14:textId="0EA8A28A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FDB21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0CC5CC1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B768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E53A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C4C9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320A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CB2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2</w:t>
            </w:r>
          </w:p>
        </w:tc>
      </w:tr>
      <w:tr w:rsidR="00D60BA3" w:rsidRPr="00B840BD" w14:paraId="3FAD5D39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3680C" w14:textId="4705BB76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581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F725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2B42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CEE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</w:tr>
      <w:tr w:rsidR="00D60BA3" w:rsidRPr="00B840BD" w14:paraId="319019AE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E2899" w14:textId="01E9E1D3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1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86E1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35F0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0D20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2B8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8</w:t>
            </w:r>
          </w:p>
        </w:tc>
      </w:tr>
      <w:tr w:rsidR="00D60BA3" w:rsidRPr="00B840BD" w14:paraId="6184E67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00E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605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8DB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C93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7EF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190A1BA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9B02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6C079" w14:textId="2695B316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BDAB" w14:textId="728F42CA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2F8D" w14:textId="49F9695D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3F350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06B01F2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3BC7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2298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FE30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6C3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70A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8</w:t>
            </w:r>
          </w:p>
        </w:tc>
      </w:tr>
      <w:tr w:rsidR="00D60BA3" w:rsidRPr="00B840BD" w14:paraId="56A72DEF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8A6BD" w14:textId="7F9D635D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16CA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18A1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BB59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AA9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6</w:t>
            </w:r>
          </w:p>
        </w:tc>
      </w:tr>
      <w:tr w:rsidR="00D60BA3" w:rsidRPr="00B840BD" w14:paraId="2CFAB734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A03D0" w14:textId="36D15634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1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1222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C32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2BE5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613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0</w:t>
            </w:r>
          </w:p>
        </w:tc>
      </w:tr>
      <w:tr w:rsidR="00D60BA3" w:rsidRPr="00B840BD" w14:paraId="1200C552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042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4A3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4DE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A7B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BB8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68CF485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E92C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1109D" w14:textId="2FA6A22D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745B5" w14:textId="5703F535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EF18" w14:textId="7A08D913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64A5B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4346553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7362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55C5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5791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186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0D1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4</w:t>
            </w:r>
          </w:p>
        </w:tc>
      </w:tr>
      <w:tr w:rsidR="00D60BA3" w:rsidRPr="00B840BD" w14:paraId="766CB26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16CA" w14:textId="5B128002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72E3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5682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388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478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7</w:t>
            </w:r>
          </w:p>
        </w:tc>
      </w:tr>
      <w:tr w:rsidR="00D60BA3" w:rsidRPr="00B840BD" w14:paraId="4B33D602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4E146" w14:textId="0BAB04D4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lastRenderedPageBreak/>
              <w:t xml:space="preserve">Interaction Factor 1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1BC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CDFC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C51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DD3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6</w:t>
            </w:r>
          </w:p>
        </w:tc>
      </w:tr>
      <w:tr w:rsidR="00D60BA3" w:rsidRPr="00B840BD" w14:paraId="5A620E5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DFB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88C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2CD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9D4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911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02B81F0A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C605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C44E" w14:textId="280BE348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C82D6" w14:textId="0FBF91C6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FC73" w14:textId="064D8EB1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8894D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5FB11FD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B662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9D6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4F12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274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CA8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5</w:t>
            </w:r>
          </w:p>
        </w:tc>
      </w:tr>
      <w:tr w:rsidR="00D60BA3" w:rsidRPr="00B840BD" w14:paraId="6BD8E09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F8A2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37DC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C974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644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564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5</w:t>
            </w:r>
          </w:p>
        </w:tc>
      </w:tr>
      <w:tr w:rsidR="00D60BA3" w:rsidRPr="00B840BD" w14:paraId="63B31F3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DE18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1 &amp; 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26AB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950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2E22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6C8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</w:tr>
      <w:tr w:rsidR="00D60BA3" w:rsidRPr="00B840BD" w14:paraId="7C99B7B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1B9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0F3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2E6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2B6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929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9A67C0" w:rsidRPr="00B840BD" w14:paraId="4AB385A4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28D42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6071E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FF780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AD543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85164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60BA3" w:rsidRPr="00B840BD" w14:paraId="723DC9BE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AD01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E4205" w14:textId="08E4C5F4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7AC14" w14:textId="409A663A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7B9E" w14:textId="72D428DE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03C15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5648FAC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16F3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62A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A02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7C41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C07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8</w:t>
            </w:r>
          </w:p>
        </w:tc>
      </w:tr>
      <w:tr w:rsidR="00D60BA3" w:rsidRPr="00B840BD" w14:paraId="62B3379A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9B6E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8DF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38B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2BC0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880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5</w:t>
            </w:r>
          </w:p>
        </w:tc>
      </w:tr>
      <w:tr w:rsidR="00D60BA3" w:rsidRPr="00B840BD" w14:paraId="274B20D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8FE9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2 &amp; 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B30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15E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0FA8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0A2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3</w:t>
            </w:r>
          </w:p>
        </w:tc>
      </w:tr>
      <w:tr w:rsidR="00D60BA3" w:rsidRPr="00B840BD" w14:paraId="7789D68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80D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DD8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FA0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C55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7CC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428BC22E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713B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D23B0" w14:textId="2624C855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CB51" w14:textId="735D8774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94A0" w14:textId="770AE8BC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4B2CB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03F6704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52D8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0BDE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23EA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A708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899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92</w:t>
            </w:r>
          </w:p>
        </w:tc>
      </w:tr>
      <w:tr w:rsidR="00D60BA3" w:rsidRPr="00B840BD" w14:paraId="11D5351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EC750" w14:textId="1A1EAAC4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1084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758D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3FA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37C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9</w:t>
            </w:r>
          </w:p>
        </w:tc>
      </w:tr>
      <w:tr w:rsidR="00D60BA3" w:rsidRPr="00B840BD" w14:paraId="2CC78F7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299DC" w14:textId="37BE3E39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2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552F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D3AA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FFD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DFE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</w:tr>
      <w:tr w:rsidR="00D60BA3" w:rsidRPr="00B840BD" w14:paraId="26B6107A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4C3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588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74C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D24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D64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288C221A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2D20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FB80C" w14:textId="11A5B181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80F8" w14:textId="5128A1F5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976B" w14:textId="3266C4F8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197DF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2C16A90A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FBF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3E9C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B90F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442B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611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99</w:t>
            </w:r>
          </w:p>
        </w:tc>
      </w:tr>
      <w:tr w:rsidR="00D60BA3" w:rsidRPr="00B840BD" w14:paraId="4697085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FBDDE" w14:textId="439B88F1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3FAA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41FE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8BA1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A52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7</w:t>
            </w:r>
          </w:p>
        </w:tc>
      </w:tr>
      <w:tr w:rsidR="00D60BA3" w:rsidRPr="00B840BD" w14:paraId="1C7BF5E4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F06E" w14:textId="1FE1BED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2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2801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964F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3842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314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</w:tr>
      <w:tr w:rsidR="00D60BA3" w:rsidRPr="00B840BD" w14:paraId="0A170374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4ECC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CEDB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8EB7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CEC9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6DC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74B7F109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328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B90DB" w14:textId="737B4A3E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0E84B" w14:textId="2F62FCDB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4AB4" w14:textId="1590A4BE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AC3D8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56CA274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6CF9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7C93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F6DF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89E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2F5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5</w:t>
            </w:r>
          </w:p>
        </w:tc>
      </w:tr>
      <w:tr w:rsidR="00D60BA3" w:rsidRPr="00B840BD" w14:paraId="17DC1E1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70C4" w14:textId="798B43E0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lastRenderedPageBreak/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CE71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A600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2E45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3B8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2</w:t>
            </w:r>
          </w:p>
        </w:tc>
      </w:tr>
      <w:tr w:rsidR="00D60BA3" w:rsidRPr="00B840BD" w14:paraId="5E38014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AFC9E" w14:textId="2028CA1A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2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364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206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1258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2C7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1</w:t>
            </w:r>
          </w:p>
        </w:tc>
      </w:tr>
      <w:tr w:rsidR="00D60BA3" w:rsidRPr="00B840BD" w14:paraId="2D077F0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084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DBC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B77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DC4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52A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2D27411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0202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D78DE" w14:textId="2651087A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29F30" w14:textId="0D9A0416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B34E" w14:textId="29477FEA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88586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0D110F8E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9004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C4D0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2F57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580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EC2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2</w:t>
            </w:r>
          </w:p>
        </w:tc>
      </w:tr>
      <w:tr w:rsidR="00D60BA3" w:rsidRPr="00B840BD" w14:paraId="1D9E935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E7D9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432B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A66C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BBE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BF3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8</w:t>
            </w:r>
          </w:p>
        </w:tc>
      </w:tr>
      <w:tr w:rsidR="00D60BA3" w:rsidRPr="00B840BD" w14:paraId="32B3195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691A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2 &amp; 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F480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A240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42BC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57D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</w:tr>
      <w:tr w:rsidR="00D60BA3" w:rsidRPr="00B840BD" w14:paraId="5E9B8865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D06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042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E6C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D9A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A29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9A67C0" w:rsidRPr="00B840BD" w14:paraId="3436D834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CC691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E8DF3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C71EF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FC8EA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F86B3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2CF4D645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1230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978BE" w14:textId="2CAF4D44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9E983" w14:textId="2E283A16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3449" w14:textId="09E99E82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AB5D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1D03DA0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CD37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9FB4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A050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07BE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C90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8</w:t>
            </w:r>
          </w:p>
        </w:tc>
      </w:tr>
      <w:tr w:rsidR="00D60BA3" w:rsidRPr="00B840BD" w14:paraId="0F7050C4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0245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249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3A5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265F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3FB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3</w:t>
            </w:r>
          </w:p>
        </w:tc>
      </w:tr>
      <w:tr w:rsidR="00D60BA3" w:rsidRPr="00B840BD" w14:paraId="0A8941F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722A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3 &amp; 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A3EE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B3D7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2D91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809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0</w:t>
            </w:r>
          </w:p>
        </w:tc>
      </w:tr>
      <w:tr w:rsidR="00D60BA3" w:rsidRPr="00B840BD" w14:paraId="5753C64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1B7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8F0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A6C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53C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5B2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38BDFCA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B2C1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88B49" w14:textId="4EB2E89F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44A2F" w14:textId="0AEA23D3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BEAC" w14:textId="6354B151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59EE7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6106E00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177D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4F2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9340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CE3F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D0F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8</w:t>
            </w:r>
          </w:p>
        </w:tc>
      </w:tr>
      <w:tr w:rsidR="00D60BA3" w:rsidRPr="00B840BD" w14:paraId="3F4F77B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D6001" w14:textId="176CAF73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9030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6A06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550D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EAE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</w:tr>
      <w:tr w:rsidR="00D60BA3" w:rsidRPr="00B840BD" w14:paraId="4C1D4805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13CA3" w14:textId="198882D2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3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0352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3B6E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D0D1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172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7</w:t>
            </w:r>
          </w:p>
        </w:tc>
      </w:tr>
      <w:tr w:rsidR="00D60BA3" w:rsidRPr="00B840BD" w14:paraId="6344975F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CB6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CAE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679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FE3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5ED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310F93E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05B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8B831" w14:textId="615DA12F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F00CD" w14:textId="17A83850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7983" w14:textId="3D82D1C1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8638C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075D6FF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8E40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191E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61F5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CDB5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76A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6</w:t>
            </w:r>
          </w:p>
        </w:tc>
      </w:tr>
      <w:tr w:rsidR="00D60BA3" w:rsidRPr="00B840BD" w14:paraId="5026B0B2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C20A8" w14:textId="1BA0B2DC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D980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E644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A4E9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ADC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9</w:t>
            </w:r>
          </w:p>
        </w:tc>
      </w:tr>
      <w:tr w:rsidR="00D60BA3" w:rsidRPr="00B840BD" w14:paraId="34CF94B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5760D" w14:textId="6748BD9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3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EC55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459D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672E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E8F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0</w:t>
            </w:r>
          </w:p>
        </w:tc>
      </w:tr>
      <w:tr w:rsidR="00D60BA3" w:rsidRPr="00B840BD" w14:paraId="04A4EEC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BDD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079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434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250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71C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73285B6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81C5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3C7E4" w14:textId="195F8020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83598" w14:textId="299148B6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D1CD" w14:textId="78DBEC20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9672F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4196F54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661E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lastRenderedPageBreak/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656F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26A2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EB3F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7F6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0.03</w:t>
            </w:r>
          </w:p>
        </w:tc>
      </w:tr>
      <w:tr w:rsidR="00D60BA3" w:rsidRPr="00B840BD" w14:paraId="7D04153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D651C" w14:textId="7BC76C32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D0B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FEBC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3F47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A9F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5</w:t>
            </w:r>
          </w:p>
        </w:tc>
      </w:tr>
      <w:tr w:rsidR="00D60BA3" w:rsidRPr="00B840BD" w14:paraId="788FF20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DE12E" w14:textId="76F2E389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3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4563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D224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AA0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C86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1</w:t>
            </w:r>
          </w:p>
        </w:tc>
      </w:tr>
      <w:tr w:rsidR="00D60BA3" w:rsidRPr="00B840BD" w14:paraId="62F47DAA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C69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A86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986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C1B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A36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6C3CB91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5C04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DE4EB" w14:textId="7B3966A4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DAA5" w14:textId="091A04E1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CC86" w14:textId="674F488F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E0FB1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4B5DAFF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48AC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F65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348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B1A5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F42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0.01</w:t>
            </w:r>
          </w:p>
        </w:tc>
      </w:tr>
      <w:tr w:rsidR="00D60BA3" w:rsidRPr="00B840BD" w14:paraId="1E009792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3E74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D4FA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4F1C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D8AF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B7E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6</w:t>
            </w:r>
          </w:p>
        </w:tc>
      </w:tr>
      <w:tr w:rsidR="00D60BA3" w:rsidRPr="00B840BD" w14:paraId="784CE13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38B8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3 &amp; 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CFC4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42A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6B50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197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98</w:t>
            </w:r>
          </w:p>
        </w:tc>
      </w:tr>
      <w:tr w:rsidR="00D60BA3" w:rsidRPr="00B840BD" w14:paraId="0D23A17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E5E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B08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DEB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4BD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AC7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9A67C0" w:rsidRPr="00B840BD" w14:paraId="2C1313F4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F5D6F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MODEL 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44132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9E8D3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9C419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8DD43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A67C0" w:rsidRPr="00B840BD" w14:paraId="50E28F89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F1468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2C003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11F16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672D6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457D3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60BA3" w:rsidRPr="00B840BD" w14:paraId="23792ACF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56B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032B9" w14:textId="475B37E2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6BC4C" w14:textId="36CA606B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8854" w14:textId="6CD7EFCD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4B465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0EA5C6D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C0FC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2C0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BCE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7A22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CEF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56</w:t>
            </w:r>
          </w:p>
        </w:tc>
      </w:tr>
      <w:tr w:rsidR="00D60BA3" w:rsidRPr="00B840BD" w14:paraId="7679C8D9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A9E9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206C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BD66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D889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A18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95</w:t>
            </w:r>
          </w:p>
        </w:tc>
      </w:tr>
      <w:tr w:rsidR="00D60BA3" w:rsidRPr="00B840BD" w14:paraId="4AE3E04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17C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1 &amp; 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28B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6F4D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951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157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3</w:t>
            </w:r>
          </w:p>
        </w:tc>
      </w:tr>
      <w:tr w:rsidR="00D60BA3" w:rsidRPr="00B840BD" w14:paraId="1997938E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D52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902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6D6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B8D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5D4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1B859CEA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47B9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70563" w14:textId="5327A6BA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66827" w14:textId="4B0EBC44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7B0E" w14:textId="24A1D3B6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BAE97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35D2110E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1907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07F7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8099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F47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AC6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5</w:t>
            </w:r>
          </w:p>
        </w:tc>
      </w:tr>
      <w:tr w:rsidR="00D60BA3" w:rsidRPr="00B840BD" w14:paraId="7706B83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51DAD" w14:textId="5E4C3902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5CA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2E3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D9D2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7D1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5</w:t>
            </w:r>
          </w:p>
        </w:tc>
      </w:tr>
      <w:tr w:rsidR="00D60BA3" w:rsidRPr="00B840BD" w14:paraId="036C077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631C1" w14:textId="39BA5881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1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FAB3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8C26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7170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3C1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0</w:t>
            </w:r>
          </w:p>
        </w:tc>
      </w:tr>
      <w:tr w:rsidR="00D60BA3" w:rsidRPr="00B840BD" w14:paraId="0010D2E9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DE9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D41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628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E65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BFD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66135A7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7D76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FBBC7" w14:textId="71A7CF4D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803C" w14:textId="6F90D8BA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4774" w14:textId="1071D906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0F5D1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39BDC88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29E1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697F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FC10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C360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9AC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8</w:t>
            </w:r>
          </w:p>
        </w:tc>
      </w:tr>
      <w:tr w:rsidR="00D60BA3" w:rsidRPr="00B840BD" w14:paraId="25C48B1A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220BB" w14:textId="0F5275B6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E894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5B02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4958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141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1</w:t>
            </w:r>
          </w:p>
        </w:tc>
      </w:tr>
      <w:tr w:rsidR="00D60BA3" w:rsidRPr="00B840BD" w14:paraId="07B6DA9A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928A2" w14:textId="1B8CE195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1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88D9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BCEC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8FE1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8E3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1</w:t>
            </w:r>
          </w:p>
        </w:tc>
      </w:tr>
      <w:tr w:rsidR="00D60BA3" w:rsidRPr="00B840BD" w14:paraId="68DE183A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EF8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06F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851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200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370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4FDD1BE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45F9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A4C8" w14:textId="2636F9E4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286F1" w14:textId="3AB3B43A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8FD0" w14:textId="51F4AE3C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E43E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419C4F7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35C3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626E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0A76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392C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C7F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5</w:t>
            </w:r>
          </w:p>
        </w:tc>
      </w:tr>
      <w:tr w:rsidR="00D60BA3" w:rsidRPr="00B840BD" w14:paraId="6FD4FE72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23DB0" w14:textId="0253D80A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5432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E348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2784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6BE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0</w:t>
            </w:r>
          </w:p>
        </w:tc>
      </w:tr>
      <w:tr w:rsidR="00D60BA3" w:rsidRPr="00B840BD" w14:paraId="24CBCEA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240B7" w14:textId="6E403586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1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99C7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5A32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1FD0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66F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4</w:t>
            </w:r>
          </w:p>
        </w:tc>
      </w:tr>
      <w:tr w:rsidR="00D60BA3" w:rsidRPr="00B840BD" w14:paraId="611A30CA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83B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0829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611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EF2A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38A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637CDD0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923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C4A35" w14:textId="511CA5F6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7A142" w14:textId="31226D59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17D3" w14:textId="031D4F06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8D1FE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2B49A60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5AF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7890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FD72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F0E8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0C9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0</w:t>
            </w:r>
          </w:p>
        </w:tc>
      </w:tr>
      <w:tr w:rsidR="00D60BA3" w:rsidRPr="00B840BD" w14:paraId="4C238B0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2F67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101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15E2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0A0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99E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2</w:t>
            </w:r>
          </w:p>
        </w:tc>
      </w:tr>
      <w:tr w:rsidR="00D60BA3" w:rsidRPr="00B840BD" w14:paraId="6DFBAB7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8C63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1 &amp; 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9C4F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F10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D57D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9DF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2</w:t>
            </w:r>
          </w:p>
        </w:tc>
      </w:tr>
      <w:tr w:rsidR="00D60BA3" w:rsidRPr="00B840BD" w14:paraId="6996289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46B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03D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7C6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CD8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271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9A67C0" w:rsidRPr="00B840BD" w14:paraId="5CA4564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9F7A8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2D435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7C814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7918A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B3828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60BA3" w:rsidRPr="00B840BD" w14:paraId="7131BB4E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DF3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84401" w14:textId="4CE7B313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58EBE" w14:textId="24FE73C6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C139" w14:textId="7A61D7DB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E9C5F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26BB9484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B948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DB5D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4E44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71B7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691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2</w:t>
            </w:r>
          </w:p>
        </w:tc>
      </w:tr>
      <w:tr w:rsidR="00D60BA3" w:rsidRPr="00B840BD" w14:paraId="6223EE8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660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F8E0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895E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CC12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9C9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51</w:t>
            </w:r>
          </w:p>
        </w:tc>
      </w:tr>
      <w:tr w:rsidR="00D60BA3" w:rsidRPr="00B840BD" w14:paraId="045A4B92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936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2 &amp; 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E830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599D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C392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874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0</w:t>
            </w:r>
          </w:p>
        </w:tc>
      </w:tr>
      <w:tr w:rsidR="00D60BA3" w:rsidRPr="00B840BD" w14:paraId="64C8422E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1C9E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C512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3218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9633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6A3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458848D2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FDC5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5CD14" w14:textId="40F42FDC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94451" w14:textId="7BFE9F43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BF47" w14:textId="04AC57CB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CD732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1EBFE64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E67D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2B53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EE07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5F4D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E47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1.00</w:t>
            </w:r>
          </w:p>
        </w:tc>
      </w:tr>
      <w:tr w:rsidR="00D60BA3" w:rsidRPr="00B840BD" w14:paraId="46B4216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1EFFC" w14:textId="48CBB1E5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0673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A76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46AF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8CE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94</w:t>
            </w:r>
          </w:p>
        </w:tc>
      </w:tr>
      <w:tr w:rsidR="00D60BA3" w:rsidRPr="00B840BD" w14:paraId="14EE9EB2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3BF7" w14:textId="11F47630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2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2F4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0614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BA4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4B2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</w:tr>
      <w:tr w:rsidR="00D60BA3" w:rsidRPr="00B840BD" w14:paraId="4ECF1779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BFA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6100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0B6A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BF8A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5CF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2</w:t>
            </w:r>
          </w:p>
        </w:tc>
      </w:tr>
      <w:tr w:rsidR="00D60BA3" w:rsidRPr="00B840BD" w14:paraId="2EED19EB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4545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3C60C" w14:textId="21A802D7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1A8BA" w14:textId="552A8097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D6D7" w14:textId="30E20E82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8C5E7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1670669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80E8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2602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FB5D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2A9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622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6</w:t>
            </w:r>
          </w:p>
        </w:tc>
      </w:tr>
      <w:tr w:rsidR="00D60BA3" w:rsidRPr="00B840BD" w14:paraId="6A279AE5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72B5" w14:textId="2E16EF2B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862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2B44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AA6D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5B0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48</w:t>
            </w:r>
          </w:p>
        </w:tc>
      </w:tr>
      <w:tr w:rsidR="00D60BA3" w:rsidRPr="00B840BD" w14:paraId="413F1DE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4499" w14:textId="3DD9E4FD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lastRenderedPageBreak/>
              <w:t xml:space="preserve">Interaction Factor 2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A494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AA66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F77E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4CE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</w:tr>
      <w:tr w:rsidR="00D60BA3" w:rsidRPr="00B840BD" w14:paraId="16A4BAD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FFC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85D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FE9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BCC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0B4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6C97D44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FF92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75352" w14:textId="19BA16CE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4430F" w14:textId="7B0244F4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8138" w14:textId="7ACC1682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33B54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1FAB600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70AE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8E2A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C121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F962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828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6</w:t>
            </w:r>
          </w:p>
        </w:tc>
      </w:tr>
      <w:tr w:rsidR="00D60BA3" w:rsidRPr="00B840BD" w14:paraId="18BF6FE9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F2211" w14:textId="5EF83067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AAAE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A8F9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39ED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C28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3</w:t>
            </w:r>
          </w:p>
        </w:tc>
      </w:tr>
      <w:tr w:rsidR="00D60BA3" w:rsidRPr="00B840BD" w14:paraId="3420C92E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4F518" w14:textId="45B1716E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2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5D1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EAD6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DAF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B0D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7</w:t>
            </w:r>
          </w:p>
        </w:tc>
      </w:tr>
      <w:tr w:rsidR="00D60BA3" w:rsidRPr="00B840BD" w14:paraId="76101D7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2BAB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1992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D607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B3D8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4A2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0E81A81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76EF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9DD6A" w14:textId="70E0DF82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00EDD" w14:textId="51DDC2FF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0894" w14:textId="4714D4D0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0FCDF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3D5B398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A533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7758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4318D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DDDF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839B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1</w:t>
            </w:r>
          </w:p>
        </w:tc>
      </w:tr>
      <w:tr w:rsidR="00D60BA3" w:rsidRPr="00B840BD" w14:paraId="101583A9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A1F1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8BB8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3C9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69EC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2E2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3</w:t>
            </w:r>
          </w:p>
        </w:tc>
      </w:tr>
      <w:tr w:rsidR="00D60BA3" w:rsidRPr="00B840BD" w14:paraId="2C5EC97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96A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1 &amp; 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521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6E7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757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275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</w:tr>
      <w:tr w:rsidR="00D60BA3" w:rsidRPr="00B840BD" w14:paraId="486AC33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943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191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091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24E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57B7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9A67C0" w:rsidRPr="00B840BD" w14:paraId="3659EB2A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CF4C7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B4B83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0BC0B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EC0E4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EDB588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60BA3" w:rsidRPr="00B840BD" w14:paraId="39CFB72F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6C0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0CE45" w14:textId="4C41AC05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5F29A" w14:textId="4CDF2D73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C700" w14:textId="5FEA2F41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728A9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0FF04F6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34D1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1E62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6CB1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B282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030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</w:tr>
      <w:tr w:rsidR="00D60BA3" w:rsidRPr="00B840BD" w14:paraId="63AC0C1F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2D69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E62B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D47B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422E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AF9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93</w:t>
            </w:r>
          </w:p>
        </w:tc>
      </w:tr>
      <w:tr w:rsidR="00D60BA3" w:rsidRPr="00B840BD" w14:paraId="0F873B7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9DA0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3 &amp; Convenienc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F07E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FFBD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C704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DDC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8</w:t>
            </w:r>
          </w:p>
        </w:tc>
      </w:tr>
      <w:tr w:rsidR="00D60BA3" w:rsidRPr="00B840BD" w14:paraId="371399D2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EB7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218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3ED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691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3B53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154C38C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0EFC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A3FC9" w14:textId="25750764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DF436" w14:textId="2174F49D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8E90" w14:textId="12CA64BF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00712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3B32288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BC4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3E024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A9CD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EF2A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3D7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</w:tr>
      <w:tr w:rsidR="00D60BA3" w:rsidRPr="00B840BD" w14:paraId="61C8182F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90B3A" w14:textId="04CBCB9D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0572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D78D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2D1D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DBE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4</w:t>
            </w:r>
          </w:p>
        </w:tc>
      </w:tr>
      <w:tr w:rsidR="00D60BA3" w:rsidRPr="00B840BD" w14:paraId="56A94545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4ADEC" w14:textId="04AD34F1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3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1115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67C7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43A3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889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7</w:t>
            </w:r>
          </w:p>
        </w:tc>
      </w:tr>
      <w:tr w:rsidR="00D60BA3" w:rsidRPr="00B840BD" w14:paraId="27C7C71E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480D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E85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7F10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75C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715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68119DE5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E8491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09122" w14:textId="1CD0CE01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C92C0" w14:textId="01027796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C1F1" w14:textId="62FF8AA1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B0D7F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1F8190C3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35574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1EEE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6CA6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F3A3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37C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</w:tr>
      <w:tr w:rsidR="00D60BA3" w:rsidRPr="00B840BD" w14:paraId="12FB9F26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B41DC" w14:textId="0D39C657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lastRenderedPageBreak/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A778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8516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E02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652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56</w:t>
            </w:r>
          </w:p>
        </w:tc>
      </w:tr>
      <w:tr w:rsidR="00D60BA3" w:rsidRPr="00B840BD" w14:paraId="359F1379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52774" w14:textId="0C0FF321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3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7853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FC89B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FD2E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A82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0</w:t>
            </w:r>
          </w:p>
        </w:tc>
      </w:tr>
      <w:tr w:rsidR="00D60BA3" w:rsidRPr="00B840BD" w14:paraId="29470ADD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D5F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F3E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7FBE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76EA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AF2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76FDED94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893C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93A4B" w14:textId="533D83F2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074B" w14:textId="1318FECD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9CFE" w14:textId="5120720B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58075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68663A01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0483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0479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665B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9B1E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5471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0.02</w:t>
            </w:r>
          </w:p>
        </w:tc>
      </w:tr>
      <w:tr w:rsidR="00D60BA3" w:rsidRPr="00B840BD" w14:paraId="7650A3BC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C3917" w14:textId="576F614C" w:rsidR="00D60BA3" w:rsidRPr="00B840BD" w:rsidRDefault="002E1BDF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7037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BE8F5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4CFD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B7A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</w:tr>
      <w:tr w:rsidR="00D60BA3" w:rsidRPr="00B840BD" w14:paraId="2DF4DB94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65F3B" w14:textId="4FA23610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 xml:space="preserve">Interaction Factor 3 &amp; </w:t>
            </w:r>
            <w:r w:rsidR="002E1BDF"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01EB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65859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8255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B69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53</w:t>
            </w:r>
          </w:p>
        </w:tc>
      </w:tr>
      <w:tr w:rsidR="00D60BA3" w:rsidRPr="00B840BD" w14:paraId="60C30BC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7CC2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D69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874B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2EA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61EF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60BA3" w:rsidRPr="00B840BD" w14:paraId="42263F18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7B82C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3284" w14:textId="4A68C9BB" w:rsidR="00D60BA3" w:rsidRPr="00B840BD" w:rsidRDefault="00E9219A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61BFB"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BFD8C" w14:textId="5E7D5A47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A69F" w14:textId="4E8C2A3C" w:rsidR="00D60BA3" w:rsidRPr="00B840BD" w:rsidRDefault="004030E7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6F589" w14:textId="77777777" w:rsidR="00D60BA3" w:rsidRPr="00B840BD" w:rsidRDefault="00D60BA3" w:rsidP="00E9219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D60BA3" w:rsidRPr="00B840BD" w14:paraId="7851A044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F49A5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91530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E888A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8CF2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EDC6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0.01</w:t>
            </w:r>
          </w:p>
        </w:tc>
      </w:tr>
      <w:tr w:rsidR="00D60BA3" w:rsidRPr="00B840BD" w14:paraId="51980567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E3AA6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CEC8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A4152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8B7A3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C1AE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4</w:t>
            </w:r>
          </w:p>
        </w:tc>
      </w:tr>
      <w:tr w:rsidR="00D60BA3" w:rsidRPr="00B840BD" w14:paraId="719109F0" w14:textId="77777777" w:rsidTr="0004181D">
        <w:trPr>
          <w:trHeight w:val="34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42E69" w14:textId="77777777" w:rsidR="00D60BA3" w:rsidRPr="00B840BD" w:rsidRDefault="00D60BA3" w:rsidP="00D60BA3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Interaction Factor 3 &amp; Fruit and vegetable sto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564DC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B294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B956F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9AD8" w14:textId="77777777" w:rsidR="00D60BA3" w:rsidRPr="00B840BD" w:rsidRDefault="00D60BA3" w:rsidP="00D60BA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4</w:t>
            </w:r>
          </w:p>
        </w:tc>
      </w:tr>
    </w:tbl>
    <w:p w14:paraId="6BA67442" w14:textId="0D5FB401" w:rsidR="00D60BA3" w:rsidRPr="00B840BD" w:rsidRDefault="004767DC" w:rsidP="00860557">
      <w:pPr>
        <w:spacing w:after="0" w:line="240" w:lineRule="auto"/>
        <w:rPr>
          <w:color w:val="auto"/>
          <w:sz w:val="22"/>
          <w:szCs w:val="22"/>
        </w:rPr>
      </w:pPr>
      <w:r w:rsidRPr="00B840BD">
        <w:rPr>
          <w:color w:val="auto"/>
          <w:sz w:val="22"/>
          <w:szCs w:val="22"/>
        </w:rPr>
        <w:t xml:space="preserve">BMI: body mass index. LCI: lower confidence </w:t>
      </w:r>
      <w:r w:rsidR="00DB6152" w:rsidRPr="00B840BD">
        <w:rPr>
          <w:color w:val="auto"/>
          <w:sz w:val="22"/>
          <w:szCs w:val="22"/>
        </w:rPr>
        <w:t>interval. UCI: upper confidence interval</w:t>
      </w:r>
    </w:p>
    <w:p w14:paraId="4D049C88" w14:textId="77777777" w:rsidR="00C74A2F" w:rsidRPr="00B840BD" w:rsidRDefault="00C74A2F" w:rsidP="00C74A2F">
      <w:pPr>
        <w:spacing w:after="0" w:line="240" w:lineRule="auto"/>
        <w:rPr>
          <w:color w:val="auto"/>
          <w:sz w:val="22"/>
          <w:szCs w:val="22"/>
        </w:rPr>
      </w:pPr>
      <w:r w:rsidRPr="00B840BD">
        <w:rPr>
          <w:color w:val="auto"/>
          <w:sz w:val="22"/>
          <w:szCs w:val="22"/>
        </w:rPr>
        <w:t xml:space="preserve">Model A: Age, sex, and socioeconomic position, N = 1,572 </w:t>
      </w:r>
    </w:p>
    <w:p w14:paraId="44F5FAE0" w14:textId="77777777" w:rsidR="00C74A2F" w:rsidRPr="00B840BD" w:rsidRDefault="00C74A2F" w:rsidP="00C74A2F">
      <w:pPr>
        <w:spacing w:after="0" w:line="240" w:lineRule="auto"/>
        <w:rPr>
          <w:color w:val="auto"/>
          <w:sz w:val="22"/>
          <w:szCs w:val="22"/>
        </w:rPr>
      </w:pPr>
      <w:r w:rsidRPr="00B840BD">
        <w:rPr>
          <w:color w:val="auto"/>
          <w:sz w:val="22"/>
          <w:szCs w:val="22"/>
        </w:rPr>
        <w:t>Model B: Model A + socioeconomic position, physical activity, car ownership, neighbourhood deprivation level, CTA (2nd level), N = 1,568</w:t>
      </w:r>
    </w:p>
    <w:p w14:paraId="2BA64BAD" w14:textId="3CCB7B3C" w:rsidR="00C74A2F" w:rsidRDefault="00C74A2F" w:rsidP="00C74A2F">
      <w:pPr>
        <w:spacing w:after="0" w:line="240" w:lineRule="auto"/>
        <w:rPr>
          <w:color w:val="auto"/>
          <w:sz w:val="22"/>
          <w:szCs w:val="22"/>
        </w:rPr>
      </w:pPr>
      <w:r w:rsidRPr="00B840BD">
        <w:rPr>
          <w:color w:val="auto"/>
          <w:sz w:val="22"/>
          <w:szCs w:val="22"/>
        </w:rPr>
        <w:t>Model C: Model A + deprivation and urbanity of CTA, N = 1,572</w:t>
      </w:r>
    </w:p>
    <w:p w14:paraId="65437028" w14:textId="673293AF" w:rsidR="00E9219A" w:rsidRDefault="00E9219A" w:rsidP="00C74A2F">
      <w:pPr>
        <w:spacing w:after="0" w:line="240" w:lineRule="auto"/>
        <w:rPr>
          <w:color w:val="auto"/>
          <w:sz w:val="22"/>
          <w:szCs w:val="22"/>
        </w:rPr>
      </w:pPr>
      <w:r w:rsidRPr="00161BFB">
        <w:rPr>
          <w:sz w:val="22"/>
          <w:szCs w:val="22"/>
        </w:rPr>
        <w:t>Results indicate β coefficients and 95% confidence intervals</w:t>
      </w:r>
    </w:p>
    <w:p w14:paraId="4A85BD89" w14:textId="212DBA23" w:rsidR="00DB6152" w:rsidRPr="003A5205" w:rsidRDefault="00662522" w:rsidP="003A5205">
      <w:pPr>
        <w:rPr>
          <w:sz w:val="22"/>
          <w:szCs w:val="22"/>
        </w:rPr>
      </w:pPr>
      <w:r w:rsidRPr="00161BFB">
        <w:rPr>
          <w:sz w:val="22"/>
          <w:szCs w:val="22"/>
        </w:rPr>
        <w:t>Bold values indicate statistically significant values (</w:t>
      </w:r>
      <w:r w:rsidR="00CF467B">
        <w:rPr>
          <w:sz w:val="22"/>
          <w:szCs w:val="22"/>
        </w:rPr>
        <w:t>P</w:t>
      </w:r>
      <w:r w:rsidRPr="00161BFB">
        <w:rPr>
          <w:sz w:val="22"/>
          <w:szCs w:val="22"/>
        </w:rPr>
        <w:t xml:space="preserve"> &lt; 0.05)</w:t>
      </w:r>
    </w:p>
    <w:sectPr w:rsidR="00DB6152" w:rsidRPr="003A5205" w:rsidSect="00CF46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464"/>
    <w:rsid w:val="000230A9"/>
    <w:rsid w:val="0004181D"/>
    <w:rsid w:val="00084326"/>
    <w:rsid w:val="000B66D7"/>
    <w:rsid w:val="000B76FD"/>
    <w:rsid w:val="001B2970"/>
    <w:rsid w:val="001D1943"/>
    <w:rsid w:val="002309C0"/>
    <w:rsid w:val="00235232"/>
    <w:rsid w:val="002E1BDF"/>
    <w:rsid w:val="00322865"/>
    <w:rsid w:val="003A5205"/>
    <w:rsid w:val="003C3702"/>
    <w:rsid w:val="003D22F4"/>
    <w:rsid w:val="004030E7"/>
    <w:rsid w:val="00426C95"/>
    <w:rsid w:val="004767DC"/>
    <w:rsid w:val="004B59C5"/>
    <w:rsid w:val="005A2464"/>
    <w:rsid w:val="00603A5B"/>
    <w:rsid w:val="00647200"/>
    <w:rsid w:val="00662522"/>
    <w:rsid w:val="0069588F"/>
    <w:rsid w:val="006C24C5"/>
    <w:rsid w:val="006C618E"/>
    <w:rsid w:val="006F284A"/>
    <w:rsid w:val="007069C6"/>
    <w:rsid w:val="007A3183"/>
    <w:rsid w:val="007F7088"/>
    <w:rsid w:val="00852B5D"/>
    <w:rsid w:val="00860557"/>
    <w:rsid w:val="0086315F"/>
    <w:rsid w:val="0092117E"/>
    <w:rsid w:val="009A143F"/>
    <w:rsid w:val="009A67C0"/>
    <w:rsid w:val="00A43FCB"/>
    <w:rsid w:val="00B27BE1"/>
    <w:rsid w:val="00B36AA4"/>
    <w:rsid w:val="00B840BD"/>
    <w:rsid w:val="00BA78F3"/>
    <w:rsid w:val="00C74A2F"/>
    <w:rsid w:val="00CD3CDF"/>
    <w:rsid w:val="00CF467B"/>
    <w:rsid w:val="00D24531"/>
    <w:rsid w:val="00D43A0A"/>
    <w:rsid w:val="00D60BA3"/>
    <w:rsid w:val="00D71A02"/>
    <w:rsid w:val="00DB6152"/>
    <w:rsid w:val="00E13AFD"/>
    <w:rsid w:val="00E31757"/>
    <w:rsid w:val="00E9219A"/>
    <w:rsid w:val="00F179E3"/>
    <w:rsid w:val="00F435F2"/>
    <w:rsid w:val="00F641DE"/>
    <w:rsid w:val="00F8721A"/>
    <w:rsid w:val="00FA1A94"/>
    <w:rsid w:val="00FD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9E210"/>
  <w15:chartTrackingRefBased/>
  <w15:docId w15:val="{A78F9158-4CED-4DB1-9996-DEA650119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464"/>
    <w:pPr>
      <w:spacing w:line="480" w:lineRule="auto"/>
    </w:pPr>
    <w:rPr>
      <w:rFonts w:ascii="Arial" w:hAnsi="Arial" w:cs="Arial"/>
      <w:color w:val="000000" w:themeColor="text1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18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2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2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464"/>
    <w:rPr>
      <w:rFonts w:ascii="Arial" w:hAnsi="Arial" w:cs="Arial"/>
      <w:color w:val="000000" w:themeColor="text1"/>
      <w:sz w:val="20"/>
      <w:szCs w:val="20"/>
      <w:lang w:val="en-GB"/>
    </w:rPr>
  </w:style>
  <w:style w:type="character" w:styleId="Strong">
    <w:name w:val="Strong"/>
    <w:uiPriority w:val="22"/>
    <w:qFormat/>
    <w:rsid w:val="005A2464"/>
    <w:rPr>
      <w:b/>
      <w:bCs/>
      <w:color w:val="auto"/>
    </w:rPr>
  </w:style>
  <w:style w:type="table" w:styleId="PlainTable2">
    <w:name w:val="Plain Table 2"/>
    <w:basedOn w:val="TableNormal"/>
    <w:uiPriority w:val="42"/>
    <w:rsid w:val="005A246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A2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464"/>
    <w:rPr>
      <w:rFonts w:ascii="Segoe UI" w:hAnsi="Segoe UI" w:cs="Segoe UI"/>
      <w:color w:val="000000" w:themeColor="text1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D0474"/>
    <w:pPr>
      <w:spacing w:after="0" w:line="240" w:lineRule="auto"/>
    </w:pPr>
    <w:rPr>
      <w:rFonts w:ascii="Arial" w:hAnsi="Arial" w:cs="Arial"/>
      <w:color w:val="000000" w:themeColor="text1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E3"/>
    <w:rPr>
      <w:rFonts w:ascii="Arial" w:hAnsi="Arial" w:cs="Arial"/>
      <w:b/>
      <w:bCs/>
      <w:color w:val="000000" w:themeColor="text1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60BA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0BA3"/>
    <w:rPr>
      <w:color w:val="954F72"/>
      <w:u w:val="single"/>
    </w:rPr>
  </w:style>
  <w:style w:type="paragraph" w:customStyle="1" w:styleId="msonormal0">
    <w:name w:val="msonormal"/>
    <w:basedOn w:val="Normal"/>
    <w:rsid w:val="00D60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lang w:eastAsia="en-GB"/>
    </w:rPr>
  </w:style>
  <w:style w:type="paragraph" w:customStyle="1" w:styleId="xl65">
    <w:name w:val="xl65"/>
    <w:basedOn w:val="Normal"/>
    <w:rsid w:val="00D60B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auto"/>
      <w:lang w:eastAsia="en-GB"/>
    </w:rPr>
  </w:style>
  <w:style w:type="paragraph" w:customStyle="1" w:styleId="xl66">
    <w:name w:val="xl66"/>
    <w:basedOn w:val="Normal"/>
    <w:rsid w:val="00D60B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auto"/>
      <w:lang w:eastAsia="en-GB"/>
    </w:rPr>
  </w:style>
  <w:style w:type="paragraph" w:customStyle="1" w:styleId="xl67">
    <w:name w:val="xl67"/>
    <w:basedOn w:val="Normal"/>
    <w:rsid w:val="00D60B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auto"/>
      <w:lang w:eastAsia="en-GB"/>
    </w:rPr>
  </w:style>
  <w:style w:type="paragraph" w:customStyle="1" w:styleId="xl68">
    <w:name w:val="xl68"/>
    <w:basedOn w:val="Normal"/>
    <w:rsid w:val="00D60BA3"/>
    <w:pPr>
      <w:shd w:val="clear" w:color="000000" w:fill="F2F2F2"/>
      <w:spacing w:before="100" w:beforeAutospacing="1" w:after="100" w:afterAutospacing="1" w:line="240" w:lineRule="auto"/>
    </w:pPr>
    <w:rPr>
      <w:rFonts w:eastAsia="Times New Roman"/>
      <w:color w:val="auto"/>
      <w:lang w:eastAsia="en-GB"/>
    </w:rPr>
  </w:style>
  <w:style w:type="paragraph" w:customStyle="1" w:styleId="xl69">
    <w:name w:val="xl69"/>
    <w:basedOn w:val="Normal"/>
    <w:rsid w:val="00D60BA3"/>
    <w:pPr>
      <w:spacing w:before="100" w:beforeAutospacing="1" w:after="100" w:afterAutospacing="1" w:line="240" w:lineRule="auto"/>
    </w:pPr>
    <w:rPr>
      <w:rFonts w:eastAsia="Times New Roman"/>
      <w:color w:val="auto"/>
      <w:lang w:eastAsia="en-GB"/>
    </w:rPr>
  </w:style>
  <w:style w:type="paragraph" w:customStyle="1" w:styleId="xl70">
    <w:name w:val="xl70"/>
    <w:basedOn w:val="Normal"/>
    <w:rsid w:val="00D60B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auto"/>
      <w:lang w:eastAsia="en-GB"/>
    </w:rPr>
  </w:style>
  <w:style w:type="paragraph" w:customStyle="1" w:styleId="xl71">
    <w:name w:val="xl71"/>
    <w:basedOn w:val="Normal"/>
    <w:rsid w:val="00D60B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eastAsia="Times New Roman"/>
      <w:b/>
      <w:bCs/>
      <w:color w:val="auto"/>
      <w:lang w:eastAsia="en-GB"/>
    </w:rPr>
  </w:style>
  <w:style w:type="paragraph" w:customStyle="1" w:styleId="xl72">
    <w:name w:val="xl72"/>
    <w:basedOn w:val="Normal"/>
    <w:rsid w:val="00D60BA3"/>
    <w:pPr>
      <w:shd w:val="clear" w:color="000000" w:fill="F2F2F2"/>
      <w:spacing w:before="100" w:beforeAutospacing="1" w:after="100" w:afterAutospacing="1" w:line="240" w:lineRule="auto"/>
    </w:pPr>
    <w:rPr>
      <w:rFonts w:eastAsia="Times New Roman"/>
      <w:b/>
      <w:bCs/>
      <w:color w:val="auto"/>
      <w:lang w:eastAsia="en-GB"/>
    </w:rPr>
  </w:style>
  <w:style w:type="paragraph" w:customStyle="1" w:styleId="xl73">
    <w:name w:val="xl73"/>
    <w:basedOn w:val="Normal"/>
    <w:rsid w:val="00D60B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auto"/>
      <w:lang w:eastAsia="en-GB"/>
    </w:rPr>
  </w:style>
  <w:style w:type="paragraph" w:customStyle="1" w:styleId="xl74">
    <w:name w:val="xl74"/>
    <w:basedOn w:val="Normal"/>
    <w:rsid w:val="00D60B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eastAsia="Times New Roman"/>
      <w:b/>
      <w:bCs/>
      <w:color w:val="auto"/>
      <w:lang w:eastAsia="en-GB"/>
    </w:rPr>
  </w:style>
  <w:style w:type="paragraph" w:customStyle="1" w:styleId="xl75">
    <w:name w:val="xl75"/>
    <w:basedOn w:val="Normal"/>
    <w:rsid w:val="00D60B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color w:val="auto"/>
      <w:lang w:eastAsia="en-GB"/>
    </w:rPr>
  </w:style>
  <w:style w:type="paragraph" w:customStyle="1" w:styleId="xl76">
    <w:name w:val="xl76"/>
    <w:basedOn w:val="Normal"/>
    <w:rsid w:val="00D60BA3"/>
    <w:pPr>
      <w:spacing w:before="100" w:beforeAutospacing="1" w:after="100" w:afterAutospacing="1" w:line="240" w:lineRule="auto"/>
    </w:pPr>
    <w:rPr>
      <w:rFonts w:eastAsia="Times New Roman"/>
      <w:b/>
      <w:bCs/>
      <w:color w:val="auto"/>
      <w:lang w:eastAsia="en-GB"/>
    </w:rPr>
  </w:style>
  <w:style w:type="paragraph" w:customStyle="1" w:styleId="xl77">
    <w:name w:val="xl77"/>
    <w:basedOn w:val="Normal"/>
    <w:rsid w:val="00D60B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eastAsia="Times New Roman"/>
      <w:color w:val="auto"/>
      <w:lang w:eastAsia="en-GB"/>
    </w:rPr>
  </w:style>
  <w:style w:type="paragraph" w:customStyle="1" w:styleId="xl78">
    <w:name w:val="xl78"/>
    <w:basedOn w:val="Normal"/>
    <w:rsid w:val="00D60B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auto"/>
      <w:lang w:eastAsia="en-GB"/>
    </w:rPr>
  </w:style>
  <w:style w:type="paragraph" w:customStyle="1" w:styleId="xl79">
    <w:name w:val="xl79"/>
    <w:basedOn w:val="Normal"/>
    <w:rsid w:val="00D60B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color w:val="auto"/>
      <w:lang w:eastAsia="en-GB"/>
    </w:rPr>
  </w:style>
  <w:style w:type="paragraph" w:customStyle="1" w:styleId="xl80">
    <w:name w:val="xl80"/>
    <w:basedOn w:val="Normal"/>
    <w:rsid w:val="00D60BA3"/>
    <w:pPr>
      <w:spacing w:before="100" w:beforeAutospacing="1" w:after="100" w:afterAutospacing="1" w:line="240" w:lineRule="auto"/>
    </w:pPr>
    <w:rPr>
      <w:rFonts w:eastAsia="Times New Roman"/>
      <w:color w:val="auto"/>
      <w:lang w:eastAsia="en-GB"/>
    </w:rPr>
  </w:style>
  <w:style w:type="table" w:styleId="TableGridLight">
    <w:name w:val="Grid Table Light"/>
    <w:basedOn w:val="TableNormal"/>
    <w:uiPriority w:val="40"/>
    <w:rsid w:val="002352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4181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7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CD0CB-99CF-4B64-B140-D88E0EE0F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311</Words>
  <Characters>7473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da, Elisa</dc:creator>
  <cp:keywords/>
  <dc:description/>
  <cp:lastModifiedBy>Jay-ar Medes</cp:lastModifiedBy>
  <cp:revision>4</cp:revision>
  <dcterms:created xsi:type="dcterms:W3CDTF">2023-02-06T18:53:00Z</dcterms:created>
  <dcterms:modified xsi:type="dcterms:W3CDTF">2023-02-07T19:29:00Z</dcterms:modified>
</cp:coreProperties>
</file>